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Immunohistochemistry on primary lung adenocarcinoma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 xml:space="preserve">Case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est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Neu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TTF-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CLC 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</w:t>
            </w:r>
            <w:r>
              <w:rPr/>
              <w:t>&lt;1%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gative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95%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CLC 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2%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% (cytoplasmic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95%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CLC 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</w:t>
            </w:r>
            <w:r>
              <w:rPr/>
              <w:t>&lt;1%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%  (cytoplasmic)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95%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CLC 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</w:t>
            </w:r>
            <w:r>
              <w:rPr/>
              <w:t xml:space="preserve">3% 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% (cytoplasmic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95%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CLC 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</w:t>
            </w:r>
            <w:r>
              <w:rPr/>
              <w:t>&lt;1%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0%  (cytoplasmic)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( not counted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CLC 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</w:t>
            </w:r>
            <w:r>
              <w:rPr/>
              <w:t xml:space="preserve">3%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%  (cytoplasmic)</w:t>
            </w:r>
          </w:p>
          <w:p>
            <w:pPr>
              <w:pStyle w:val="Normal"/>
              <w:rPr>
                <w:rFonts w:eastAsia="Cambria" w:cs="Cambria"/>
              </w:rPr>
            </w:pPr>
            <w:r>
              <w:rPr>
                <w:rFonts w:eastAsia="Cambria" w:cs="Cambria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95% </w:t>
            </w:r>
          </w:p>
        </w:tc>
      </w:tr>
    </w:tbl>
    <w:p>
      <w:pPr>
        <w:pStyle w:val="Normal"/>
        <w:rPr/>
      </w:pPr>
      <w:r>
        <w:rPr/>
        <w:t xml:space="preserve">Primary lung carcinomas were immunostained for the expression of nestin, NeuN, and TTF-1 and percentage of cancer cells staining were counted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7:01:00Z</dcterms:created>
  <dc:creator>Langenfeld</dc:creator>
  <dc:description/>
  <cp:keywords/>
  <dc:language>en-US</dc:language>
  <cp:lastModifiedBy>manoche</cp:lastModifiedBy>
  <dcterms:modified xsi:type="dcterms:W3CDTF">2013-10-26T08:28:00Z</dcterms:modified>
  <cp:revision>3</cp:revision>
  <dc:subject/>
  <dc:title/>
</cp:coreProperties>
</file>